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DEA" w:rsidRPr="006509FC" w:rsidRDefault="00BC1DEA" w:rsidP="00BC1D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1DEA" w:rsidRPr="006509FC" w:rsidRDefault="00BC1DEA" w:rsidP="00BC1DEA">
      <w:pPr>
        <w:keepNext/>
        <w:spacing w:after="0" w:line="480" w:lineRule="auto"/>
        <w:jc w:val="center"/>
      </w:pPr>
    </w:p>
    <w:p w:rsidR="00BC1DEA" w:rsidRPr="006509FC" w:rsidRDefault="00BC1DEA" w:rsidP="00BC1DEA">
      <w:pPr>
        <w:keepNext/>
        <w:spacing w:line="480" w:lineRule="auto"/>
        <w:rPr>
          <w:rFonts w:ascii="Times New Roman" w:hAnsi="Times New Roman" w:cs="Times New Roman"/>
        </w:rPr>
      </w:pPr>
      <w:r w:rsidRPr="006509FC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7A6A434" wp14:editId="3EF61657">
            <wp:extent cx="6157233" cy="3171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2785" cy="32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DEA" w:rsidRPr="006509FC" w:rsidRDefault="00BC1DEA" w:rsidP="00BC1DEA">
      <w:pPr>
        <w:pStyle w:val="Caption"/>
        <w:spacing w:before="240"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0" w:name="_Toc75368538"/>
      <w:r w:rsidRPr="006509FC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670654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84509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6509F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6509F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Atmospheric pressure chemical ionization mass spectrum of RM-H1</w:t>
      </w:r>
      <w:bookmarkEnd w:id="0"/>
      <w:r w:rsidR="00684B3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(Anemonin)</w:t>
      </w:r>
    </w:p>
    <w:p w:rsidR="00BC1DEA" w:rsidRPr="006509FC" w:rsidRDefault="00BC1DEA" w:rsidP="00BC1DEA">
      <w:pPr>
        <w:keepNext/>
        <w:spacing w:before="240" w:line="480" w:lineRule="auto"/>
        <w:rPr>
          <w:rFonts w:ascii="Times New Roman" w:hAnsi="Times New Roman" w:cs="Times New Roman"/>
        </w:rPr>
      </w:pPr>
      <w:r w:rsidRPr="006509FC">
        <w:rPr>
          <w:rFonts w:ascii="Times New Roman" w:hAnsi="Times New Roman" w:cs="Times New Roman"/>
          <w:noProof/>
          <w:sz w:val="24"/>
          <w:szCs w:val="24"/>
          <w:vertAlign w:val="superscript"/>
          <w:lang w:val="en-GB" w:eastAsia="en-GB"/>
        </w:rPr>
        <w:lastRenderedPageBreak/>
        <w:drawing>
          <wp:inline distT="0" distB="0" distL="0" distR="0" wp14:anchorId="01C3CAF8" wp14:editId="4F4E4AE2">
            <wp:extent cx="6241310" cy="3448050"/>
            <wp:effectExtent l="0" t="0" r="762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671" cy="3459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DEA" w:rsidRPr="006509FC" w:rsidRDefault="00BC1DEA" w:rsidP="00BC1DEA">
      <w:pPr>
        <w:pStyle w:val="Caption"/>
        <w:spacing w:before="240"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</w:pPr>
      <w:bookmarkStart w:id="1" w:name="_Toc75368539"/>
      <w:r w:rsidRPr="006509FC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670654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84509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6509F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6509F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6509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urier-transform infrared </w:t>
      </w:r>
      <w:r w:rsidRPr="006509F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spectrum of </w:t>
      </w:r>
      <w:bookmarkEnd w:id="1"/>
      <w:proofErr w:type="spellStart"/>
      <w:r w:rsidR="0067065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="00684B3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nemonin</w:t>
      </w:r>
      <w:proofErr w:type="spellEnd"/>
    </w:p>
    <w:p w:rsidR="00BC1DEA" w:rsidRPr="006509FC" w:rsidRDefault="00BC1DEA" w:rsidP="00BC1DEA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6509F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9BA230" wp14:editId="32A9CD00">
                <wp:simplePos x="0" y="0"/>
                <wp:positionH relativeFrom="column">
                  <wp:posOffset>-200025</wp:posOffset>
                </wp:positionH>
                <wp:positionV relativeFrom="paragraph">
                  <wp:posOffset>125095</wp:posOffset>
                </wp:positionV>
                <wp:extent cx="421005" cy="228600"/>
                <wp:effectExtent l="0" t="0" r="17145" b="19050"/>
                <wp:wrapNone/>
                <wp:docPr id="37" name="Ova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005" cy="22860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1E4FC66" id="Oval 37" o:spid="_x0000_s1026" style="position:absolute;margin-left:-15.75pt;margin-top:9.85pt;width:33.1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" fillcolor="white [3201]" strokecolor="white [3212]" strokeweight="2pt"/>
            </w:pict>
          </mc:Fallback>
        </mc:AlternateContent>
      </w:r>
      <w:r w:rsidRPr="006509FC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72A505E" wp14:editId="6D59F80B">
            <wp:extent cx="6636315" cy="520695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2892" cy="5314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DEA" w:rsidRDefault="00BC1DEA" w:rsidP="00BC1DE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2" w:name="_Toc75368540"/>
      <w:r w:rsidRPr="006509FC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670654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84509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6509FC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6509F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1</w:t>
      </w:r>
      <w:r w:rsidR="00684B3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H-NMR spectrum of </w:t>
      </w:r>
      <w:bookmarkEnd w:id="2"/>
      <w:proofErr w:type="spellStart"/>
      <w:r w:rsidR="00684B3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nemonin</w:t>
      </w:r>
      <w:proofErr w:type="spellEnd"/>
    </w:p>
    <w:p w:rsidR="00670654" w:rsidRDefault="00670654" w:rsidP="00670654"/>
    <w:p w:rsidR="00670654" w:rsidRPr="00670654" w:rsidRDefault="00670654" w:rsidP="00670654"/>
    <w:p w:rsidR="00BC1DEA" w:rsidRPr="006509FC" w:rsidRDefault="00670654" w:rsidP="00BC1DEA">
      <w:pPr>
        <w:keepNext/>
        <w:spacing w:line="480" w:lineRule="auto"/>
        <w:rPr>
          <w:rFonts w:ascii="Times New Roman" w:hAnsi="Times New Roman" w:cs="Times New Roman"/>
        </w:rPr>
      </w:pPr>
      <w:r w:rsidRPr="006509FC">
        <w:rPr>
          <w:rFonts w:ascii="Times New Roman" w:hAnsi="Times New Roman" w:cs="Times New Roman"/>
        </w:rPr>
        <w:object w:dxaOrig="16305" w:dyaOrig="113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8pt;height:369pt" o:ole="">
            <v:imagedata r:id="rId7" o:title=""/>
          </v:shape>
          <o:OLEObject Type="Embed" ProgID="MestReNova.Document.1" ShapeID="_x0000_i1025" DrawAspect="Content" ObjectID="_1755082570" r:id="rId8"/>
        </w:object>
      </w:r>
    </w:p>
    <w:p w:rsidR="00BC1DEA" w:rsidRPr="006509FC" w:rsidRDefault="00BC1DEA" w:rsidP="00BC1DE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3" w:name="_Toc75368541"/>
      <w:r w:rsidRPr="006509FC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670654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84509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6509FC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6509F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13</w:t>
      </w:r>
      <w:r w:rsidRPr="006509F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C-NMR spectrum of </w:t>
      </w:r>
      <w:bookmarkEnd w:id="3"/>
      <w:r w:rsidR="00684B3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nemonin</w:t>
      </w:r>
    </w:p>
    <w:p w:rsidR="00BC1DEA" w:rsidRPr="006509FC" w:rsidRDefault="00BC1DEA" w:rsidP="00BC1DEA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1DEA" w:rsidRPr="006509FC" w:rsidRDefault="00670654" w:rsidP="00BC1DEA">
      <w:pPr>
        <w:keepNext/>
        <w:spacing w:after="0" w:line="480" w:lineRule="auto"/>
        <w:rPr>
          <w:rFonts w:ascii="Times New Roman" w:hAnsi="Times New Roman" w:cs="Times New Roman"/>
        </w:rPr>
      </w:pPr>
      <w:r w:rsidRPr="006509FC">
        <w:rPr>
          <w:rFonts w:ascii="Times New Roman" w:hAnsi="Times New Roman" w:cs="Times New Roman"/>
        </w:rPr>
        <w:object w:dxaOrig="16305" w:dyaOrig="11371">
          <v:shape id="_x0000_i1026" type="#_x0000_t75" style="width:512.25pt;height:354.75pt" o:ole="">
            <v:imagedata r:id="rId9" o:title=""/>
          </v:shape>
          <o:OLEObject Type="Embed" ProgID="MestReNova.Document.1" ShapeID="_x0000_i1026" DrawAspect="Content" ObjectID="_1755082571" r:id="rId10"/>
        </w:object>
      </w:r>
    </w:p>
    <w:p w:rsidR="00BC1DEA" w:rsidRPr="006509FC" w:rsidRDefault="00BC1DEA" w:rsidP="00BC1DE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4" w:name="_Toc75368542"/>
      <w:r w:rsidRPr="006509FC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670654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84509">
        <w:rPr>
          <w:rFonts w:ascii="Times New Roman" w:hAnsi="Times New Roman" w:cs="Times New Roman"/>
          <w:color w:val="auto"/>
          <w:sz w:val="24"/>
          <w:szCs w:val="24"/>
        </w:rPr>
        <w:t>5</w:t>
      </w:r>
      <w:bookmarkStart w:id="5" w:name="_GoBack"/>
      <w:bookmarkEnd w:id="5"/>
      <w:r w:rsidRPr="006509FC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6509F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DEPT-135 spectrum of </w:t>
      </w:r>
      <w:bookmarkEnd w:id="4"/>
      <w:proofErr w:type="spellStart"/>
      <w:r w:rsidR="0067065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="00684B3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nemonin</w:t>
      </w:r>
      <w:proofErr w:type="spellEnd"/>
      <w:r w:rsidR="00684B3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</w:p>
    <w:p w:rsidR="000D3759" w:rsidRDefault="000D3759"/>
    <w:sectPr w:rsidR="000D3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DEA"/>
    <w:rsid w:val="000D3759"/>
    <w:rsid w:val="00267302"/>
    <w:rsid w:val="00501378"/>
    <w:rsid w:val="00506A19"/>
    <w:rsid w:val="00670654"/>
    <w:rsid w:val="00684B34"/>
    <w:rsid w:val="00BC1DEA"/>
    <w:rsid w:val="00C84509"/>
    <w:rsid w:val="00CD4DBE"/>
    <w:rsid w:val="00DE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3755C"/>
  <w15:docId w15:val="{289D3894-D75C-414E-B0CB-115D10193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DEA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D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1D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fontstyle21">
    <w:name w:val="fontstyle21"/>
    <w:basedOn w:val="DefaultParagraphFont"/>
    <w:rsid w:val="00BC1DEA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C1DE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D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oleObject" Target="embeddings/oleObject2.bin"/><Relationship Id="rId4" Type="http://schemas.openxmlformats.org/officeDocument/2006/relationships/image" Target="media/image1.png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C</cp:lastModifiedBy>
  <cp:revision>7</cp:revision>
  <dcterms:created xsi:type="dcterms:W3CDTF">2023-08-29T07:21:00Z</dcterms:created>
  <dcterms:modified xsi:type="dcterms:W3CDTF">2023-09-01T11:09:00Z</dcterms:modified>
</cp:coreProperties>
</file>